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64BCE" w14:textId="44295E4B" w:rsidR="0026614A" w:rsidRPr="00B27D78" w:rsidRDefault="00FB6154">
      <w:r w:rsidRPr="00B27D78">
        <w:rPr>
          <w:noProof/>
        </w:rPr>
        <w:drawing>
          <wp:inline distT="0" distB="0" distL="0" distR="0" wp14:anchorId="4E10E2FB" wp14:editId="222C1BF6">
            <wp:extent cx="8229600" cy="4400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0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33765" w14:textId="3640D07E" w:rsidR="00FB6154" w:rsidRPr="00B27D78" w:rsidRDefault="00FB6154"/>
    <w:p w14:paraId="6F8B5175" w14:textId="120EA521" w:rsidR="00FB6154" w:rsidRPr="00B27D78" w:rsidRDefault="00541E1A">
      <w:r w:rsidRPr="00B27D78">
        <w:rPr>
          <w:noProof/>
        </w:rPr>
        <w:lastRenderedPageBreak/>
        <w:drawing>
          <wp:inline distT="0" distB="0" distL="0" distR="0" wp14:anchorId="56E1981D" wp14:editId="163C88F9">
            <wp:extent cx="8229600" cy="43884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8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B699A" w14:textId="77777777" w:rsidR="00541E1A" w:rsidRPr="00B27D78" w:rsidRDefault="00541E1A" w:rsidP="00FB6154">
      <w:pPr>
        <w:jc w:val="left"/>
        <w:rPr>
          <w:b/>
          <w:bCs/>
          <w:sz w:val="24"/>
        </w:rPr>
      </w:pPr>
    </w:p>
    <w:p w14:paraId="05B6ED45" w14:textId="4085809F" w:rsidR="00541E1A" w:rsidRPr="00B27D78" w:rsidRDefault="00541E1A" w:rsidP="00FB6154">
      <w:pPr>
        <w:jc w:val="left"/>
        <w:rPr>
          <w:b/>
          <w:bCs/>
          <w:sz w:val="24"/>
        </w:rPr>
      </w:pPr>
      <w:r w:rsidRPr="00B27D78">
        <w:rPr>
          <w:noProof/>
        </w:rPr>
        <w:lastRenderedPageBreak/>
        <w:drawing>
          <wp:inline distT="0" distB="0" distL="0" distR="0" wp14:anchorId="5CA41EB0" wp14:editId="19EF14FF">
            <wp:extent cx="8229600" cy="44176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1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93D8C" w14:textId="77777777" w:rsidR="00541E1A" w:rsidRPr="00B27D78" w:rsidRDefault="00541E1A" w:rsidP="00FB6154">
      <w:pPr>
        <w:jc w:val="left"/>
        <w:rPr>
          <w:b/>
          <w:bCs/>
          <w:sz w:val="24"/>
        </w:rPr>
      </w:pPr>
    </w:p>
    <w:p w14:paraId="4818C082" w14:textId="77777777" w:rsidR="00541E1A" w:rsidRPr="00B27D78" w:rsidRDefault="00541E1A" w:rsidP="00FB6154">
      <w:pPr>
        <w:jc w:val="left"/>
        <w:rPr>
          <w:b/>
          <w:bCs/>
          <w:sz w:val="24"/>
        </w:rPr>
      </w:pPr>
    </w:p>
    <w:p w14:paraId="299A02B0" w14:textId="3B4B0557" w:rsidR="00FB6154" w:rsidRPr="00B27D78" w:rsidRDefault="00FB6154" w:rsidP="00FB6154">
      <w:pPr>
        <w:jc w:val="left"/>
        <w:rPr>
          <w:sz w:val="24"/>
        </w:rPr>
      </w:pPr>
      <w:r w:rsidRPr="00B27D78">
        <w:rPr>
          <w:b/>
          <w:bCs/>
          <w:sz w:val="24"/>
        </w:rPr>
        <w:t xml:space="preserve">Figure S1: </w:t>
      </w:r>
      <w:r w:rsidRPr="00B27D78">
        <w:rPr>
          <w:sz w:val="24"/>
        </w:rPr>
        <w:t>Representative natural compounds from the Zinc database that used in this study.</w:t>
      </w:r>
    </w:p>
    <w:p w14:paraId="590F8FFC" w14:textId="4513A9C9" w:rsidR="00FB6154" w:rsidRPr="00B27D78" w:rsidRDefault="00FB6154"/>
    <w:p w14:paraId="1E656BCC" w14:textId="33E53A8A" w:rsidR="00FB6154" w:rsidRPr="00B27D78" w:rsidRDefault="00FB6154"/>
    <w:p w14:paraId="7C039A45" w14:textId="3142369D" w:rsidR="00FB6154" w:rsidRPr="00B27D78" w:rsidRDefault="00FB6154"/>
    <w:p w14:paraId="5435EE17" w14:textId="33FBC604" w:rsidR="00FB6154" w:rsidRPr="00B27D78" w:rsidRDefault="00FB6154"/>
    <w:p w14:paraId="5CE8633D" w14:textId="5A34088E" w:rsidR="00FB6154" w:rsidRPr="00B27D78" w:rsidRDefault="00FB6154"/>
    <w:p w14:paraId="690F4DA0" w14:textId="0B21F056" w:rsidR="00FB6154" w:rsidRPr="00B27D78" w:rsidRDefault="00FB6154"/>
    <w:p w14:paraId="1C3F8A80" w14:textId="77777777" w:rsidR="00FB6154" w:rsidRPr="00B27D78" w:rsidRDefault="00FB6154" w:rsidP="00FB6154">
      <w:pPr>
        <w:jc w:val="left"/>
        <w:rPr>
          <w:b/>
          <w:bCs/>
          <w:sz w:val="24"/>
        </w:rPr>
      </w:pPr>
      <w:r w:rsidRPr="00B27D78">
        <w:rPr>
          <w:noProof/>
        </w:rPr>
        <w:lastRenderedPageBreak/>
        <w:drawing>
          <wp:inline distT="0" distB="0" distL="0" distR="0" wp14:anchorId="0D3023BC" wp14:editId="0AD7A59D">
            <wp:extent cx="8201378" cy="461327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5609" cy="462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11090" w14:textId="77777777" w:rsidR="00FB6154" w:rsidRPr="00B27D78" w:rsidRDefault="00FB6154" w:rsidP="00FB6154">
      <w:pPr>
        <w:jc w:val="left"/>
        <w:rPr>
          <w:b/>
          <w:bCs/>
          <w:sz w:val="24"/>
        </w:rPr>
      </w:pPr>
    </w:p>
    <w:p w14:paraId="3FD549C4" w14:textId="77777777" w:rsidR="00FB6154" w:rsidRPr="00B27D78" w:rsidRDefault="00FB6154" w:rsidP="00FB6154">
      <w:pPr>
        <w:jc w:val="left"/>
        <w:rPr>
          <w:b/>
          <w:bCs/>
          <w:sz w:val="24"/>
        </w:rPr>
      </w:pPr>
    </w:p>
    <w:p w14:paraId="747BBBCB" w14:textId="77777777" w:rsidR="00FB6154" w:rsidRPr="00B27D78" w:rsidRDefault="00FB6154" w:rsidP="00FB6154">
      <w:pPr>
        <w:jc w:val="left"/>
        <w:rPr>
          <w:b/>
          <w:bCs/>
          <w:sz w:val="24"/>
        </w:rPr>
      </w:pPr>
    </w:p>
    <w:p w14:paraId="300DCB5D" w14:textId="31D1E2CB" w:rsidR="00FB6154" w:rsidRPr="00B27D78" w:rsidRDefault="00FB6154" w:rsidP="00BC336B">
      <w:pPr>
        <w:jc w:val="left"/>
        <w:rPr>
          <w:sz w:val="24"/>
        </w:rPr>
      </w:pPr>
      <w:r w:rsidRPr="00B27D78">
        <w:rPr>
          <w:b/>
          <w:bCs/>
          <w:sz w:val="24"/>
        </w:rPr>
        <w:t xml:space="preserve">Figure S2: </w:t>
      </w:r>
      <w:r w:rsidRPr="00B27D78">
        <w:rPr>
          <w:sz w:val="24"/>
        </w:rPr>
        <w:t>Mapping of compounds 1-5 onto the pharmacophore hypothesis. A: compound 1, B: compound 2, C: compound 3, D: compound 4, and E: compound 5.</w:t>
      </w:r>
      <w:r w:rsidR="00BC336B" w:rsidRPr="00B27D78">
        <w:rPr>
          <w:sz w:val="24"/>
        </w:rPr>
        <w:t xml:space="preserve"> (H) hydrophobic group, green sphere; (P) positive ionizable group, violet sphere; (R) aromatic ring, yellow circle.</w:t>
      </w:r>
    </w:p>
    <w:sectPr w:rsidR="00FB6154" w:rsidRPr="00B27D78" w:rsidSect="002F4C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LE0MbewMDE0MDVX0lEKTi0uzszPAykwrAUA2gcr5SwAAAA="/>
  </w:docVars>
  <w:rsids>
    <w:rsidRoot w:val="0026614A"/>
    <w:rsid w:val="0016163E"/>
    <w:rsid w:val="0026614A"/>
    <w:rsid w:val="002F4CC5"/>
    <w:rsid w:val="00541E1A"/>
    <w:rsid w:val="008B080E"/>
    <w:rsid w:val="00B27D78"/>
    <w:rsid w:val="00BC336B"/>
    <w:rsid w:val="00FB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D5739"/>
  <w15:chartTrackingRefBased/>
  <w15:docId w15:val="{215EA2E6-6C49-47B9-AD9B-0BECA6BDF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CC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im Altoam</dc:creator>
  <cp:keywords/>
  <dc:description/>
  <cp:lastModifiedBy>Frontiers</cp:lastModifiedBy>
  <cp:revision>9</cp:revision>
  <dcterms:created xsi:type="dcterms:W3CDTF">2022-06-28T18:35:00Z</dcterms:created>
  <dcterms:modified xsi:type="dcterms:W3CDTF">2022-07-04T10:20:00Z</dcterms:modified>
</cp:coreProperties>
</file>